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1341" w:rsidRPr="00F53C64" w:rsidRDefault="00171341" w:rsidP="00171341">
      <w:pPr>
        <w:rPr>
          <w:rFonts w:ascii="Times New Roman" w:hAnsi="Times New Roman" w:cs="Times New Roman"/>
          <w:sz w:val="20"/>
          <w:szCs w:val="20"/>
        </w:rPr>
      </w:pPr>
      <w:r w:rsidRPr="00F53C64">
        <w:rPr>
          <w:rFonts w:ascii="Times New Roman" w:hAnsi="Times New Roman" w:cs="Times New Roman"/>
          <w:b/>
          <w:sz w:val="20"/>
          <w:szCs w:val="20"/>
        </w:rPr>
        <w:t xml:space="preserve">Table S1. </w:t>
      </w:r>
      <w:r w:rsidRPr="00F53C64">
        <w:rPr>
          <w:rFonts w:ascii="Times New Roman" w:hAnsi="Times New Roman" w:cs="Times New Roman"/>
          <w:sz w:val="20"/>
          <w:szCs w:val="20"/>
        </w:rPr>
        <w:t>Target sequence of circ_0057558 shRNA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55"/>
        <w:gridCol w:w="5386"/>
      </w:tblGrid>
      <w:tr w:rsidR="00171341" w:rsidRPr="00F53C64" w:rsidTr="00514ACF">
        <w:tc>
          <w:tcPr>
            <w:tcW w:w="1555" w:type="dxa"/>
          </w:tcPr>
          <w:p w:rsidR="00171341" w:rsidRPr="00F53C64" w:rsidRDefault="00171341" w:rsidP="00514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Name</w:t>
            </w:r>
          </w:p>
        </w:tc>
        <w:tc>
          <w:tcPr>
            <w:tcW w:w="5386" w:type="dxa"/>
          </w:tcPr>
          <w:p w:rsidR="00171341" w:rsidRPr="00F53C64" w:rsidRDefault="00171341" w:rsidP="00514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Ta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rget sequence</w:t>
            </w:r>
          </w:p>
        </w:tc>
      </w:tr>
      <w:tr w:rsidR="00E378B0" w:rsidRPr="00F53C64" w:rsidTr="00514ACF">
        <w:tc>
          <w:tcPr>
            <w:tcW w:w="1555" w:type="dxa"/>
          </w:tcPr>
          <w:p w:rsidR="00E378B0" w:rsidRPr="00F53C64" w:rsidRDefault="00E378B0" w:rsidP="00514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shNC#1</w:t>
            </w:r>
          </w:p>
        </w:tc>
        <w:tc>
          <w:tcPr>
            <w:tcW w:w="5386" w:type="dxa"/>
          </w:tcPr>
          <w:p w:rsidR="00E378B0" w:rsidRPr="00F53C64" w:rsidRDefault="00E378B0" w:rsidP="00E378B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53C64">
              <w:rPr>
                <w:rFonts w:ascii="Times New Roman" w:eastAsia="宋体" w:hAnsi="Times New Roman" w:cs="Times New Roman"/>
                <w:sz w:val="20"/>
                <w:szCs w:val="20"/>
              </w:rPr>
              <w:t>5’-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GAACCACC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ACCC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GGA</w:t>
            </w:r>
            <w:r w:rsidRPr="00F53C64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</w:tc>
      </w:tr>
      <w:tr w:rsidR="00E378B0" w:rsidRPr="00F53C64" w:rsidTr="00B4380B">
        <w:tc>
          <w:tcPr>
            <w:tcW w:w="1555" w:type="dxa"/>
          </w:tcPr>
          <w:p w:rsidR="00E378B0" w:rsidRPr="00F53C64" w:rsidRDefault="00E378B0" w:rsidP="00B43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hcirc#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86" w:type="dxa"/>
          </w:tcPr>
          <w:p w:rsidR="00E378B0" w:rsidRPr="00F53C64" w:rsidRDefault="00E378B0" w:rsidP="00E3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eastAsia="宋体" w:hAnsi="Times New Roman" w:cs="Times New Roman"/>
                <w:sz w:val="20"/>
                <w:szCs w:val="20"/>
              </w:rPr>
              <w:t>5’-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GAACCACC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ACGGACC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53C64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</w:tc>
      </w:tr>
      <w:tr w:rsidR="00E378B0" w:rsidRPr="00F53C64" w:rsidTr="00514ACF">
        <w:tc>
          <w:tcPr>
            <w:tcW w:w="1555" w:type="dxa"/>
          </w:tcPr>
          <w:p w:rsidR="00E378B0" w:rsidRPr="00F53C64" w:rsidRDefault="00E378B0" w:rsidP="00514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shNC#2</w:t>
            </w:r>
          </w:p>
        </w:tc>
        <w:tc>
          <w:tcPr>
            <w:tcW w:w="5386" w:type="dxa"/>
          </w:tcPr>
          <w:p w:rsidR="00E378B0" w:rsidRPr="00F53C64" w:rsidRDefault="00E378B0" w:rsidP="00E378B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eastAsia="宋体" w:hAnsi="Times New Roman" w:cs="Times New Roman"/>
                <w:sz w:val="20"/>
                <w:szCs w:val="20"/>
              </w:rPr>
              <w:t>5’-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GA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GGGACC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AAACACC</w:t>
            </w:r>
            <w:r w:rsidRPr="00F53C64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</w:tc>
      </w:tr>
      <w:tr w:rsidR="00171341" w:rsidRPr="00F53C64" w:rsidTr="00514ACF">
        <w:tc>
          <w:tcPr>
            <w:tcW w:w="1555" w:type="dxa"/>
          </w:tcPr>
          <w:p w:rsidR="00171341" w:rsidRPr="00F53C64" w:rsidRDefault="00171341" w:rsidP="00514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hcirc#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86" w:type="dxa"/>
          </w:tcPr>
          <w:p w:rsidR="00171341" w:rsidRPr="00F53C64" w:rsidRDefault="00E378B0" w:rsidP="00E378B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eastAsia="宋体" w:hAnsi="Times New Roman" w:cs="Times New Roman"/>
                <w:sz w:val="20"/>
                <w:szCs w:val="20"/>
              </w:rPr>
              <w:t>5’-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ACGGACC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AAACACC</w:t>
            </w:r>
            <w:r w:rsidRPr="00F53C64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</w:tc>
      </w:tr>
    </w:tbl>
    <w:p w:rsidR="00171341" w:rsidRPr="00F53C64" w:rsidRDefault="00171341" w:rsidP="00171341">
      <w:pPr>
        <w:rPr>
          <w:rFonts w:ascii="Times New Roman" w:hAnsi="Times New Roman" w:cs="Times New Roman"/>
          <w:b/>
          <w:sz w:val="20"/>
          <w:szCs w:val="20"/>
        </w:rPr>
      </w:pPr>
    </w:p>
    <w:p w:rsidR="00171341" w:rsidRPr="00F53C64" w:rsidRDefault="00171341" w:rsidP="0017134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F53C64">
        <w:rPr>
          <w:rFonts w:ascii="Times New Roman" w:hAnsi="Times New Roman" w:cs="Times New Roman" w:hint="eastAsia"/>
          <w:b/>
          <w:sz w:val="20"/>
          <w:szCs w:val="20"/>
        </w:rPr>
        <w:t xml:space="preserve">Table S2. </w:t>
      </w:r>
      <w:r w:rsidRPr="00F53C64">
        <w:rPr>
          <w:rFonts w:ascii="Times New Roman" w:hAnsi="Times New Roman" w:cs="Times New Roman"/>
          <w:sz w:val="20"/>
          <w:szCs w:val="20"/>
        </w:rPr>
        <w:t>Sequences of miRNA and siRNA related sequence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750"/>
        <w:gridCol w:w="3860"/>
      </w:tblGrid>
      <w:tr w:rsidR="00171341" w:rsidRPr="00F53C64" w:rsidTr="00514ACF">
        <w:tc>
          <w:tcPr>
            <w:tcW w:w="0" w:type="auto"/>
          </w:tcPr>
          <w:p w:rsidR="00171341" w:rsidRPr="00F53C64" w:rsidRDefault="00171341" w:rsidP="00514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Name</w:t>
            </w:r>
          </w:p>
        </w:tc>
        <w:tc>
          <w:tcPr>
            <w:tcW w:w="0" w:type="auto"/>
          </w:tcPr>
          <w:p w:rsidR="00171341" w:rsidRPr="00F53C64" w:rsidRDefault="00171341" w:rsidP="00514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equence</w:t>
            </w:r>
          </w:p>
        </w:tc>
      </w:tr>
      <w:tr w:rsidR="00171341" w:rsidRPr="00F53C64" w:rsidTr="00514ACF">
        <w:tc>
          <w:tcPr>
            <w:tcW w:w="0" w:type="auto"/>
          </w:tcPr>
          <w:p w:rsidR="00171341" w:rsidRPr="00F53C64" w:rsidRDefault="00171341" w:rsidP="00514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miR-206 mimics (miR-mimics)</w:t>
            </w:r>
          </w:p>
        </w:tc>
        <w:tc>
          <w:tcPr>
            <w:tcW w:w="0" w:type="auto"/>
          </w:tcPr>
          <w:p w:rsidR="00171341" w:rsidRPr="00F53C64" w:rsidRDefault="00171341" w:rsidP="00514ACF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UGGAAUGUAAGGAAGUGUGUGG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-3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</w:tr>
      <w:tr w:rsidR="00171341" w:rsidRPr="00F53C64" w:rsidTr="00514ACF">
        <w:tc>
          <w:tcPr>
            <w:tcW w:w="0" w:type="auto"/>
          </w:tcPr>
          <w:p w:rsidR="00171341" w:rsidRPr="00F53C64" w:rsidRDefault="00171341" w:rsidP="00514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miR-206 inhibitor (miR-inh)</w:t>
            </w:r>
          </w:p>
        </w:tc>
        <w:tc>
          <w:tcPr>
            <w:tcW w:w="0" w:type="auto"/>
          </w:tcPr>
          <w:p w:rsidR="00171341" w:rsidRPr="00F53C64" w:rsidRDefault="00171341" w:rsidP="00514ACF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-CCACACACUUCCUUACAUUCCA-3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</w:tr>
      <w:tr w:rsidR="00171341" w:rsidRPr="00F53C64" w:rsidTr="00514ACF">
        <w:tc>
          <w:tcPr>
            <w:tcW w:w="0" w:type="auto"/>
          </w:tcPr>
          <w:p w:rsidR="00171341" w:rsidRPr="00F53C64" w:rsidRDefault="00171341" w:rsidP="00514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Control miRNA (miR-NC)</w:t>
            </w:r>
          </w:p>
        </w:tc>
        <w:tc>
          <w:tcPr>
            <w:tcW w:w="0" w:type="auto"/>
          </w:tcPr>
          <w:p w:rsidR="00171341" w:rsidRPr="00F53C64" w:rsidRDefault="00171341" w:rsidP="00514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5’-CAGUACUUUUGUGUAGUACAA-3’</w:t>
            </w:r>
          </w:p>
        </w:tc>
      </w:tr>
      <w:tr w:rsidR="00171341" w:rsidRPr="00F53C64" w:rsidTr="00514ACF">
        <w:tc>
          <w:tcPr>
            <w:tcW w:w="0" w:type="auto"/>
          </w:tcPr>
          <w:p w:rsidR="00171341" w:rsidRPr="00F53C64" w:rsidRDefault="00171341" w:rsidP="00514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USP33 siRNA (si#1)</w:t>
            </w:r>
          </w:p>
        </w:tc>
        <w:tc>
          <w:tcPr>
            <w:tcW w:w="0" w:type="auto"/>
          </w:tcPr>
          <w:p w:rsidR="00171341" w:rsidRPr="00F53C64" w:rsidRDefault="00171341" w:rsidP="00514ACF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eastAsia="宋体" w:hAnsi="Times New Roman" w:cs="Times New Roman"/>
                <w:sz w:val="20"/>
                <w:szCs w:val="20"/>
              </w:rPr>
              <w:t>5’-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GGACCAAAUCUUUGGGCAUUU </w:t>
            </w:r>
            <w:r w:rsidRPr="00F53C64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</w:tc>
      </w:tr>
      <w:tr w:rsidR="00171341" w:rsidRPr="00F53C64" w:rsidTr="00514ACF">
        <w:tc>
          <w:tcPr>
            <w:tcW w:w="0" w:type="auto"/>
          </w:tcPr>
          <w:p w:rsidR="00171341" w:rsidRPr="00F53C64" w:rsidRDefault="00171341" w:rsidP="00514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USP33 siRNA (si#2)</w:t>
            </w:r>
          </w:p>
        </w:tc>
        <w:tc>
          <w:tcPr>
            <w:tcW w:w="0" w:type="auto"/>
          </w:tcPr>
          <w:p w:rsidR="00171341" w:rsidRPr="00F53C64" w:rsidRDefault="00171341" w:rsidP="00514ACF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eastAsia="宋体" w:hAnsi="Times New Roman" w:cs="Times New Roman"/>
                <w:sz w:val="20"/>
                <w:szCs w:val="20"/>
              </w:rPr>
              <w:t>5’-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GCCUACUACUCUGUUUCAAUU </w:t>
            </w:r>
            <w:r w:rsidRPr="00F53C64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</w:tc>
      </w:tr>
      <w:tr w:rsidR="00171341" w:rsidRPr="00F53C64" w:rsidTr="00514ACF">
        <w:tc>
          <w:tcPr>
            <w:tcW w:w="0" w:type="auto"/>
          </w:tcPr>
          <w:p w:rsidR="00171341" w:rsidRPr="00F53C64" w:rsidRDefault="00171341" w:rsidP="00514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Control siRNA (siNC)</w:t>
            </w:r>
          </w:p>
        </w:tc>
        <w:tc>
          <w:tcPr>
            <w:tcW w:w="0" w:type="auto"/>
          </w:tcPr>
          <w:p w:rsidR="00171341" w:rsidRPr="00F53C64" w:rsidRDefault="00171341" w:rsidP="00514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/>
                <w:sz w:val="20"/>
                <w:szCs w:val="20"/>
              </w:rPr>
              <w:t>5’-</w:t>
            </w:r>
            <w:r w:rsidRPr="00F53C64">
              <w:rPr>
                <w:rFonts w:ascii="Times New Roman" w:hAnsi="Times New Roman" w:hint="eastAsia"/>
                <w:sz w:val="20"/>
                <w:szCs w:val="20"/>
              </w:rPr>
              <w:t xml:space="preserve"> CAGUACUUUUGUGUAGUACAA </w:t>
            </w:r>
            <w:r w:rsidRPr="00F53C64">
              <w:rPr>
                <w:rFonts w:ascii="Times New Roman" w:hAnsi="Times New Roman"/>
                <w:sz w:val="20"/>
                <w:szCs w:val="20"/>
              </w:rPr>
              <w:t>-3’</w:t>
            </w:r>
          </w:p>
        </w:tc>
      </w:tr>
    </w:tbl>
    <w:p w:rsidR="00171341" w:rsidRPr="00F53C64" w:rsidRDefault="00171341">
      <w:pPr>
        <w:rPr>
          <w:rFonts w:ascii="Times New Roman" w:hAnsi="Times New Roman" w:cs="Times New Roman"/>
          <w:noProof/>
          <w:sz w:val="20"/>
          <w:szCs w:val="20"/>
        </w:rPr>
      </w:pPr>
    </w:p>
    <w:p w:rsidR="00171341" w:rsidRPr="00F53C64" w:rsidRDefault="002C3924">
      <w:pPr>
        <w:rPr>
          <w:rFonts w:ascii="Times New Roman" w:hAnsi="Times New Roman" w:cs="Times New Roman"/>
          <w:noProof/>
          <w:sz w:val="20"/>
          <w:szCs w:val="20"/>
        </w:rPr>
      </w:pPr>
      <w:r w:rsidRPr="00F53C64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F53C64">
        <w:rPr>
          <w:rFonts w:ascii="Times New Roman" w:hAnsi="Times New Roman" w:cs="Times New Roman"/>
          <w:b/>
          <w:sz w:val="20"/>
          <w:szCs w:val="20"/>
        </w:rPr>
        <w:t xml:space="preserve">able S3. </w:t>
      </w:r>
      <w:r w:rsidRPr="00F53C64">
        <w:rPr>
          <w:rFonts w:ascii="Times New Roman" w:hAnsi="Times New Roman" w:cs="Times New Roman"/>
          <w:noProof/>
          <w:sz w:val="20"/>
          <w:szCs w:val="20"/>
        </w:rPr>
        <w:t>Primer sequences for qRT-PCR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28"/>
        <w:gridCol w:w="5663"/>
      </w:tblGrid>
      <w:tr w:rsidR="002C3924" w:rsidRPr="00F53C64" w:rsidTr="00514ACF">
        <w:tc>
          <w:tcPr>
            <w:tcW w:w="0" w:type="auto"/>
          </w:tcPr>
          <w:p w:rsidR="002C3924" w:rsidRPr="00F53C64" w:rsidRDefault="002C3924" w:rsidP="00514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Name</w:t>
            </w:r>
          </w:p>
        </w:tc>
        <w:tc>
          <w:tcPr>
            <w:tcW w:w="0" w:type="auto"/>
          </w:tcPr>
          <w:p w:rsidR="002C3924" w:rsidRPr="00F53C64" w:rsidRDefault="002C3924" w:rsidP="00514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Primers</w:t>
            </w:r>
          </w:p>
        </w:tc>
      </w:tr>
      <w:tr w:rsidR="002C3924" w:rsidRPr="00F53C64" w:rsidTr="00514ACF">
        <w:tc>
          <w:tcPr>
            <w:tcW w:w="0" w:type="auto"/>
          </w:tcPr>
          <w:p w:rsidR="002C3924" w:rsidRPr="00F53C64" w:rsidRDefault="002C3924" w:rsidP="00514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USP33</w:t>
            </w:r>
          </w:p>
        </w:tc>
        <w:tc>
          <w:tcPr>
            <w:tcW w:w="0" w:type="auto"/>
          </w:tcPr>
          <w:p w:rsidR="002C3924" w:rsidRPr="00F53C64" w:rsidRDefault="002C3924" w:rsidP="00514ACF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 xml:space="preserve">Forward: 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 xml:space="preserve"> ATCTGTTGTGCCTACTACTC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3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  <w:p w:rsidR="002C3924" w:rsidRPr="00F53C64" w:rsidRDefault="002C3924" w:rsidP="00514ACF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 xml:space="preserve">Reverse: 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’- GCTCTTGTCTTCTTCCATTG-3’</w:t>
            </w:r>
          </w:p>
        </w:tc>
      </w:tr>
      <w:tr w:rsidR="002C3924" w:rsidRPr="00F53C64" w:rsidTr="00514ACF">
        <w:tc>
          <w:tcPr>
            <w:tcW w:w="0" w:type="auto"/>
          </w:tcPr>
          <w:p w:rsidR="002C3924" w:rsidRPr="00F53C64" w:rsidRDefault="002C3924" w:rsidP="002C3924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c-Myc</w:t>
            </w:r>
          </w:p>
        </w:tc>
        <w:tc>
          <w:tcPr>
            <w:tcW w:w="0" w:type="auto"/>
          </w:tcPr>
          <w:p w:rsidR="002C3924" w:rsidRPr="00F53C64" w:rsidRDefault="002C3924" w:rsidP="002C3924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 xml:space="preserve">Forward: 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CCTTCTTTCCTCCACTCTC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3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  <w:p w:rsidR="002C3924" w:rsidRPr="00F53C64" w:rsidRDefault="002C3924" w:rsidP="002C3924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 xml:space="preserve">Reverse: 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’- CAAACCCTCTCCCTTTCTC-3’</w:t>
            </w:r>
          </w:p>
        </w:tc>
      </w:tr>
      <w:tr w:rsidR="002C3924" w:rsidRPr="00F53C64" w:rsidTr="00514ACF">
        <w:tc>
          <w:tcPr>
            <w:tcW w:w="0" w:type="auto"/>
          </w:tcPr>
          <w:p w:rsidR="002C3924" w:rsidRPr="00F53C64" w:rsidRDefault="002C3924" w:rsidP="002C3924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0" w:type="auto"/>
          </w:tcPr>
          <w:p w:rsidR="002C3924" w:rsidRPr="00F53C64" w:rsidRDefault="002C3924" w:rsidP="00514ACF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 xml:space="preserve">Forward: 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 xml:space="preserve"> AATCCCATCACCATCTTC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3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  <w:p w:rsidR="002C3924" w:rsidRPr="00F53C64" w:rsidRDefault="002C3924" w:rsidP="00514ACF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 xml:space="preserve">Reverse: 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’- AGGCTGTTGTCATACTTC -3’</w:t>
            </w:r>
          </w:p>
        </w:tc>
      </w:tr>
      <w:tr w:rsidR="00F83EC4" w:rsidRPr="00F53C64" w:rsidTr="00514ACF">
        <w:tc>
          <w:tcPr>
            <w:tcW w:w="0" w:type="auto"/>
          </w:tcPr>
          <w:p w:rsidR="00F83EC4" w:rsidRPr="00F53C64" w:rsidRDefault="00F83EC4" w:rsidP="00F83EC4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SLC39A10   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F83EC4" w:rsidRPr="00F53C64" w:rsidRDefault="00F83EC4" w:rsidP="00F83EC4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Forward: 5’- ACCACCACGGCGAGAAC-3’</w:t>
            </w:r>
          </w:p>
          <w:p w:rsidR="00F83EC4" w:rsidRPr="00F53C64" w:rsidRDefault="00F83EC4" w:rsidP="00F83EC4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Reverse: 5’- GTCAATCCAGCACTGAAAGC-3’</w:t>
            </w:r>
          </w:p>
        </w:tc>
      </w:tr>
      <w:tr w:rsidR="002C3924" w:rsidRPr="00F53C64" w:rsidTr="00514ACF">
        <w:tc>
          <w:tcPr>
            <w:tcW w:w="0" w:type="auto"/>
          </w:tcPr>
          <w:p w:rsidR="002C3924" w:rsidRPr="00F53C64" w:rsidRDefault="002C3924" w:rsidP="002C3924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circ_0057558</w:t>
            </w:r>
          </w:p>
        </w:tc>
        <w:tc>
          <w:tcPr>
            <w:tcW w:w="0" w:type="auto"/>
          </w:tcPr>
          <w:p w:rsidR="002C3924" w:rsidRPr="00F53C64" w:rsidRDefault="002C3924" w:rsidP="002C3924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 xml:space="preserve">Forward: </w:t>
            </w:r>
            <w:r w:rsidR="00C70CC1" w:rsidRPr="00F53C64">
              <w:rPr>
                <w:rFonts w:ascii="Times New Roman" w:hAnsi="Times New Roman" w:cs="Times New Roman"/>
                <w:sz w:val="20"/>
                <w:szCs w:val="20"/>
              </w:rPr>
              <w:t>5’-AGTCACTGCAGGCATGTTC -3’</w:t>
            </w:r>
          </w:p>
          <w:p w:rsidR="002C3924" w:rsidRPr="00F53C64" w:rsidRDefault="002C3924" w:rsidP="002C3924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 xml:space="preserve">Reverse: </w:t>
            </w:r>
            <w:r w:rsidR="00C70CC1" w:rsidRPr="00F53C64">
              <w:rPr>
                <w:rFonts w:ascii="Times New Roman" w:hAnsi="Times New Roman" w:cs="Times New Roman"/>
                <w:sz w:val="20"/>
                <w:szCs w:val="20"/>
              </w:rPr>
              <w:t>5’-TGCAACAAGGAATGTAAGA-3’</w:t>
            </w:r>
          </w:p>
          <w:p w:rsidR="00C70CC1" w:rsidRPr="00F53C64" w:rsidRDefault="00C70CC1" w:rsidP="00C70CC1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Probe: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5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’-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FAM-TTGGTGGATATGCCTGGATTTGTGG-BHQ1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</w:tr>
      <w:tr w:rsidR="002C3924" w:rsidRPr="00F53C64" w:rsidTr="00514ACF">
        <w:tc>
          <w:tcPr>
            <w:tcW w:w="0" w:type="auto"/>
          </w:tcPr>
          <w:p w:rsidR="002C3924" w:rsidRPr="00F53C64" w:rsidRDefault="002C3924" w:rsidP="002C3924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miR-206</w:t>
            </w:r>
          </w:p>
        </w:tc>
        <w:tc>
          <w:tcPr>
            <w:tcW w:w="0" w:type="auto"/>
          </w:tcPr>
          <w:p w:rsidR="002C3924" w:rsidRPr="00F53C64" w:rsidRDefault="002C3924" w:rsidP="00514ACF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T-primer: 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5’- GTCGTATCCAGTGCAGGGTCCGAGGT</w:t>
            </w:r>
          </w:p>
          <w:p w:rsidR="002C3924" w:rsidRPr="00F53C64" w:rsidRDefault="002C3924" w:rsidP="00514ACF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ATTCGCACTGGATACGACCACTTG-3’</w:t>
            </w:r>
          </w:p>
          <w:p w:rsidR="002C3924" w:rsidRPr="00F53C64" w:rsidRDefault="002C3924" w:rsidP="002C3924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 xml:space="preserve">Forward: 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 xml:space="preserve"> GTAAGGAAGTGTGTGGTTTCGG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3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  <w:p w:rsidR="002C3924" w:rsidRPr="00F53C64" w:rsidRDefault="002C3924" w:rsidP="002C3924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 xml:space="preserve">Reverse: 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’- AGTGCAGGGTCCGAGGTATT -3’</w:t>
            </w:r>
          </w:p>
        </w:tc>
      </w:tr>
      <w:tr w:rsidR="002C3924" w:rsidRPr="00F53C64" w:rsidTr="00514ACF">
        <w:tc>
          <w:tcPr>
            <w:tcW w:w="0" w:type="auto"/>
          </w:tcPr>
          <w:p w:rsidR="002C3924" w:rsidRPr="00F53C64" w:rsidRDefault="002C3924" w:rsidP="002C3924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NU6-1</w:t>
            </w:r>
          </w:p>
        </w:tc>
        <w:tc>
          <w:tcPr>
            <w:tcW w:w="0" w:type="auto"/>
          </w:tcPr>
          <w:p w:rsidR="002C3924" w:rsidRPr="00F53C64" w:rsidRDefault="002C3924" w:rsidP="002C3924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 xml:space="preserve">Forward: 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 xml:space="preserve"> CTCGCTTCGGCAGCACA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3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  <w:p w:rsidR="002C3924" w:rsidRPr="00F53C64" w:rsidRDefault="002C3924" w:rsidP="002C3924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 xml:space="preserve">Reverse: </w:t>
            </w:r>
            <w:r w:rsidRPr="00F53C6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F53C64">
              <w:rPr>
                <w:rFonts w:ascii="Times New Roman" w:hAnsi="Times New Roman" w:cs="Times New Roman"/>
                <w:sz w:val="20"/>
                <w:szCs w:val="20"/>
              </w:rPr>
              <w:t>’- AACGCTTCACGAATTTGCGT -3’</w:t>
            </w:r>
          </w:p>
        </w:tc>
      </w:tr>
    </w:tbl>
    <w:p w:rsidR="002C3924" w:rsidRPr="00F53C64" w:rsidRDefault="002C3924" w:rsidP="002C3924">
      <w:pPr>
        <w:rPr>
          <w:rFonts w:ascii="Times New Roman" w:hAnsi="Times New Roman" w:cs="Times New Roman"/>
          <w:noProof/>
          <w:sz w:val="20"/>
          <w:szCs w:val="20"/>
        </w:rPr>
      </w:pPr>
    </w:p>
    <w:p w:rsidR="002C3924" w:rsidRPr="00F53C64" w:rsidRDefault="002C3924">
      <w:pPr>
        <w:rPr>
          <w:rFonts w:ascii="Times New Roman" w:hAnsi="Times New Roman" w:cs="Times New Roman"/>
          <w:noProof/>
          <w:sz w:val="20"/>
          <w:szCs w:val="20"/>
        </w:rPr>
      </w:pPr>
    </w:p>
    <w:p w:rsidR="00171341" w:rsidRPr="00F53C64" w:rsidRDefault="0061627E" w:rsidP="0061627E">
      <w:pPr>
        <w:jc w:val="center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651504" cy="1844040"/>
            <wp:effectExtent l="0" t="0" r="635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1504" cy="184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4CE6" w:rsidRPr="00F53C64" w:rsidRDefault="004A4CE6" w:rsidP="00A01D26">
      <w:pPr>
        <w:pStyle w:val="Default"/>
        <w:spacing w:line="480" w:lineRule="auto"/>
        <w:jc w:val="both"/>
        <w:rPr>
          <w:sz w:val="20"/>
          <w:szCs w:val="20"/>
          <w:shd w:val="clear" w:color="auto" w:fill="FFFFFF"/>
        </w:rPr>
      </w:pPr>
      <w:r w:rsidRPr="00F53C64">
        <w:rPr>
          <w:b/>
          <w:sz w:val="20"/>
          <w:szCs w:val="20"/>
          <w:shd w:val="clear" w:color="auto" w:fill="FFFFFF"/>
        </w:rPr>
        <w:t xml:space="preserve">Figure S1. </w:t>
      </w:r>
      <w:r w:rsidR="0048768F" w:rsidRPr="0048768F">
        <w:rPr>
          <w:sz w:val="20"/>
          <w:szCs w:val="20"/>
          <w:shd w:val="clear" w:color="auto" w:fill="FFFFFF"/>
        </w:rPr>
        <w:t>Effects of circ_0057558 knockdown on SLC39A10 expression.</w:t>
      </w:r>
      <w:r w:rsidR="0048768F">
        <w:rPr>
          <w:b/>
          <w:sz w:val="20"/>
          <w:szCs w:val="20"/>
          <w:shd w:val="clear" w:color="auto" w:fill="FFFFFF"/>
        </w:rPr>
        <w:t xml:space="preserve"> </w:t>
      </w:r>
      <w:r w:rsidR="008E3B9D" w:rsidRPr="00F53C64">
        <w:rPr>
          <w:sz w:val="20"/>
          <w:szCs w:val="20"/>
          <w:shd w:val="clear" w:color="auto" w:fill="FFFFFF"/>
        </w:rPr>
        <w:t>Lentivirus expressing specific shRNAs targeting circ_0057558 (shcirc#1 and shcir#2) and control shRNAs (shNC#1 and shNC#2) were infected into 22RV1 (A) and DU145 cells (B). SLC39A10 expression was detected by qRT-PCR at 48 h post infection. Wild-type cells (WT) without any treatment were served as negative control.</w:t>
      </w:r>
    </w:p>
    <w:p w:rsidR="009C6745" w:rsidRPr="00F53C64" w:rsidRDefault="009C6745" w:rsidP="00A01D26">
      <w:pPr>
        <w:pStyle w:val="Default"/>
        <w:spacing w:line="480" w:lineRule="auto"/>
        <w:jc w:val="both"/>
        <w:rPr>
          <w:sz w:val="20"/>
          <w:szCs w:val="20"/>
          <w:shd w:val="clear" w:color="auto" w:fill="FFFFFF"/>
        </w:rPr>
      </w:pPr>
    </w:p>
    <w:p w:rsidR="009C6745" w:rsidRPr="00F53C64" w:rsidRDefault="005236C4" w:rsidP="005236C4">
      <w:pPr>
        <w:pStyle w:val="Default"/>
        <w:spacing w:line="480" w:lineRule="auto"/>
        <w:jc w:val="center"/>
        <w:rPr>
          <w:sz w:val="20"/>
          <w:szCs w:val="20"/>
          <w:shd w:val="clear" w:color="auto" w:fill="FFFFFF"/>
        </w:rPr>
      </w:pPr>
      <w:r>
        <w:rPr>
          <w:noProof/>
          <w:sz w:val="20"/>
          <w:szCs w:val="20"/>
          <w:shd w:val="clear" w:color="auto" w:fill="FFFFFF"/>
        </w:rPr>
        <w:drawing>
          <wp:inline distT="0" distB="0" distL="0" distR="0">
            <wp:extent cx="3227832" cy="1865376"/>
            <wp:effectExtent l="0" t="0" r="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7832" cy="1865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6745" w:rsidRPr="00F53C64" w:rsidRDefault="009C6745" w:rsidP="009C6745">
      <w:pPr>
        <w:pStyle w:val="Default"/>
        <w:spacing w:line="480" w:lineRule="auto"/>
        <w:jc w:val="both"/>
        <w:rPr>
          <w:sz w:val="20"/>
          <w:szCs w:val="20"/>
          <w:shd w:val="clear" w:color="auto" w:fill="FFFFFF"/>
        </w:rPr>
      </w:pPr>
      <w:r w:rsidRPr="00F53C64">
        <w:rPr>
          <w:b/>
          <w:sz w:val="20"/>
          <w:szCs w:val="20"/>
          <w:shd w:val="clear" w:color="auto" w:fill="FFFFFF"/>
        </w:rPr>
        <w:t>Figure S2.</w:t>
      </w:r>
      <w:r w:rsidR="0048768F" w:rsidRPr="0048768F">
        <w:rPr>
          <w:sz w:val="20"/>
          <w:szCs w:val="20"/>
          <w:shd w:val="clear" w:color="auto" w:fill="FFFFFF"/>
        </w:rPr>
        <w:t xml:space="preserve"> Effects of circ_0057558 </w:t>
      </w:r>
      <w:r w:rsidR="0048768F">
        <w:rPr>
          <w:sz w:val="20"/>
          <w:szCs w:val="20"/>
          <w:shd w:val="clear" w:color="auto" w:fill="FFFFFF"/>
        </w:rPr>
        <w:t>overexpression</w:t>
      </w:r>
      <w:r w:rsidR="0048768F" w:rsidRPr="0048768F">
        <w:rPr>
          <w:sz w:val="20"/>
          <w:szCs w:val="20"/>
          <w:shd w:val="clear" w:color="auto" w:fill="FFFFFF"/>
        </w:rPr>
        <w:t xml:space="preserve"> on SLC39A10 expression.</w:t>
      </w:r>
      <w:r w:rsidRPr="00F53C64">
        <w:rPr>
          <w:sz w:val="20"/>
          <w:szCs w:val="20"/>
          <w:shd w:val="clear" w:color="auto" w:fill="FFFFFF"/>
        </w:rPr>
        <w:t xml:space="preserve"> Relative expression of circ_0057558</w:t>
      </w:r>
      <w:r w:rsidR="007D0345" w:rsidRPr="00F53C64">
        <w:rPr>
          <w:sz w:val="20"/>
          <w:szCs w:val="20"/>
          <w:shd w:val="clear" w:color="auto" w:fill="FFFFFF"/>
        </w:rPr>
        <w:t xml:space="preserve"> (A) and SLC39A10 (B)</w:t>
      </w:r>
      <w:r w:rsidRPr="00F53C64">
        <w:rPr>
          <w:sz w:val="20"/>
          <w:szCs w:val="20"/>
          <w:shd w:val="clear" w:color="auto" w:fill="FFFFFF"/>
        </w:rPr>
        <w:t xml:space="preserve"> in PC3 cells infected with lentivirus expressing circ_00577558 (circOE) and control vector (Control). Cells without any treatment were served as negative control (WT). ***P&lt;0.01 vs Control.</w:t>
      </w:r>
    </w:p>
    <w:p w:rsidR="004A4CE6" w:rsidRPr="00F53C64" w:rsidRDefault="005236C4" w:rsidP="009C6745">
      <w:pPr>
        <w:pStyle w:val="Default"/>
        <w:spacing w:line="480" w:lineRule="auto"/>
        <w:jc w:val="both"/>
        <w:rPr>
          <w:sz w:val="20"/>
          <w:szCs w:val="20"/>
          <w:shd w:val="clear" w:color="auto" w:fill="FFFFFF"/>
        </w:rPr>
      </w:pPr>
      <w:bookmarkStart w:id="0" w:name="_GoBack"/>
      <w:r>
        <w:rPr>
          <w:noProof/>
          <w:sz w:val="20"/>
          <w:szCs w:val="20"/>
          <w:shd w:val="clear" w:color="auto" w:fill="FFFFFF"/>
        </w:rPr>
        <w:lastRenderedPageBreak/>
        <w:drawing>
          <wp:inline distT="0" distB="0" distL="0" distR="0">
            <wp:extent cx="4194048" cy="3078480"/>
            <wp:effectExtent l="0" t="0" r="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4048" cy="307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9C6745" w:rsidRPr="00F53C64" w:rsidRDefault="00E439A6">
      <w:pPr>
        <w:pStyle w:val="Default"/>
        <w:spacing w:line="480" w:lineRule="auto"/>
        <w:jc w:val="both"/>
        <w:rPr>
          <w:sz w:val="20"/>
          <w:szCs w:val="20"/>
          <w:shd w:val="clear" w:color="auto" w:fill="FFFFFF"/>
        </w:rPr>
      </w:pPr>
      <w:r w:rsidRPr="00F53C64">
        <w:rPr>
          <w:rFonts w:hint="eastAsia"/>
          <w:b/>
          <w:sz w:val="20"/>
          <w:szCs w:val="20"/>
          <w:shd w:val="clear" w:color="auto" w:fill="FFFFFF"/>
        </w:rPr>
        <w:t xml:space="preserve">Figure S3. </w:t>
      </w:r>
      <w:r w:rsidR="0048768F" w:rsidRPr="0048768F">
        <w:rPr>
          <w:sz w:val="20"/>
          <w:szCs w:val="20"/>
          <w:shd w:val="clear" w:color="auto" w:fill="FFFFFF"/>
        </w:rPr>
        <w:t xml:space="preserve">Effects of circ_0057558 knockdown on </w:t>
      </w:r>
      <w:r w:rsidR="0048768F">
        <w:rPr>
          <w:sz w:val="20"/>
          <w:szCs w:val="20"/>
          <w:shd w:val="clear" w:color="auto" w:fill="FFFFFF"/>
        </w:rPr>
        <w:t xml:space="preserve">the expression of </w:t>
      </w:r>
      <w:r w:rsidR="0048768F" w:rsidRPr="0048768F">
        <w:rPr>
          <w:sz w:val="20"/>
          <w:szCs w:val="20"/>
          <w:shd w:val="clear" w:color="auto" w:fill="FFFFFF"/>
        </w:rPr>
        <w:t>several cell-cylce-related proteins</w:t>
      </w:r>
      <w:r w:rsidR="0048768F">
        <w:rPr>
          <w:sz w:val="20"/>
          <w:szCs w:val="20"/>
          <w:shd w:val="clear" w:color="auto" w:fill="FFFFFF"/>
        </w:rPr>
        <w:t xml:space="preserve">. </w:t>
      </w:r>
      <w:r w:rsidRPr="00F53C64">
        <w:rPr>
          <w:sz w:val="20"/>
          <w:szCs w:val="20"/>
          <w:shd w:val="clear" w:color="auto" w:fill="FFFFFF"/>
        </w:rPr>
        <w:t>22RV1 cells were infected with lentivirus expressing circ_0057558 shRNA (shcirc#1) or control shRNA (shNC). (A) Protein expression of cell-cycle related proteins was detected.  (B) mRNA expression of c-Myc was assessed.</w:t>
      </w:r>
    </w:p>
    <w:sectPr w:rsidR="009C6745" w:rsidRPr="00F53C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749D" w:rsidRDefault="00F9749D" w:rsidP="004A4CE6">
      <w:r>
        <w:separator/>
      </w:r>
    </w:p>
  </w:endnote>
  <w:endnote w:type="continuationSeparator" w:id="0">
    <w:p w:rsidR="00F9749D" w:rsidRDefault="00F9749D" w:rsidP="004A4C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749D" w:rsidRDefault="00F9749D" w:rsidP="004A4CE6">
      <w:r>
        <w:separator/>
      </w:r>
    </w:p>
  </w:footnote>
  <w:footnote w:type="continuationSeparator" w:id="0">
    <w:p w:rsidR="00F9749D" w:rsidRDefault="00F9749D" w:rsidP="004A4C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8DC"/>
    <w:rsid w:val="000A2A12"/>
    <w:rsid w:val="00171341"/>
    <w:rsid w:val="00187C8A"/>
    <w:rsid w:val="001F61BA"/>
    <w:rsid w:val="002144EB"/>
    <w:rsid w:val="00271A6D"/>
    <w:rsid w:val="002C3924"/>
    <w:rsid w:val="00340257"/>
    <w:rsid w:val="0048768F"/>
    <w:rsid w:val="004A4CE6"/>
    <w:rsid w:val="004E19E4"/>
    <w:rsid w:val="005236C4"/>
    <w:rsid w:val="00573AD2"/>
    <w:rsid w:val="0061627E"/>
    <w:rsid w:val="007D0345"/>
    <w:rsid w:val="0088476A"/>
    <w:rsid w:val="008C65A0"/>
    <w:rsid w:val="008E3B9D"/>
    <w:rsid w:val="009C6745"/>
    <w:rsid w:val="009E1932"/>
    <w:rsid w:val="00A01D26"/>
    <w:rsid w:val="00A12FCA"/>
    <w:rsid w:val="00A2796E"/>
    <w:rsid w:val="00A54A2D"/>
    <w:rsid w:val="00C56FA0"/>
    <w:rsid w:val="00C70CC1"/>
    <w:rsid w:val="00CA6EB4"/>
    <w:rsid w:val="00DC08DC"/>
    <w:rsid w:val="00E3017F"/>
    <w:rsid w:val="00E378B0"/>
    <w:rsid w:val="00E439A6"/>
    <w:rsid w:val="00F1595B"/>
    <w:rsid w:val="00F53C64"/>
    <w:rsid w:val="00F83EC4"/>
    <w:rsid w:val="00F9749D"/>
    <w:rsid w:val="00FA5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99B116-2792-4944-B3D4-2E60176D8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C3924"/>
    <w:pPr>
      <w:spacing w:before="100" w:beforeAutospacing="1" w:after="100" w:afterAutospacing="1"/>
      <w:jc w:val="left"/>
      <w:outlineLvl w:val="0"/>
    </w:pPr>
    <w:rPr>
      <w:rFonts w:ascii="宋体" w:eastAsia="宋体" w:hAnsi="宋体" w:cs="宋体" w:hint="eastAsia"/>
      <w:b/>
      <w:kern w:val="44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A2A1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4C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4C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4C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4CE6"/>
    <w:rPr>
      <w:sz w:val="18"/>
      <w:szCs w:val="18"/>
    </w:rPr>
  </w:style>
  <w:style w:type="paragraph" w:customStyle="1" w:styleId="Default">
    <w:name w:val="Default"/>
    <w:rsid w:val="004A4CE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5">
    <w:name w:val="Table Grid"/>
    <w:basedOn w:val="a1"/>
    <w:uiPriority w:val="39"/>
    <w:rsid w:val="001713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rsid w:val="002C3924"/>
    <w:rPr>
      <w:rFonts w:ascii="宋体" w:eastAsia="宋体" w:hAnsi="宋体" w:cs="宋体"/>
      <w:b/>
      <w:kern w:val="44"/>
      <w:sz w:val="48"/>
      <w:szCs w:val="48"/>
    </w:rPr>
  </w:style>
  <w:style w:type="paragraph" w:styleId="a6">
    <w:name w:val="Normal (Web)"/>
    <w:basedOn w:val="a"/>
    <w:unhideWhenUsed/>
    <w:qFormat/>
    <w:rsid w:val="002C3924"/>
    <w:rPr>
      <w:rFonts w:ascii="Calibri" w:eastAsia="宋体" w:hAnsi="Calibri" w:cs="黑体"/>
      <w:sz w:val="24"/>
    </w:rPr>
  </w:style>
  <w:style w:type="paragraph" w:customStyle="1" w:styleId="itemid">
    <w:name w:val="itemid"/>
    <w:basedOn w:val="a"/>
    <w:qFormat/>
    <w:rsid w:val="002C39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qFormat/>
    <w:rsid w:val="002C392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2C3924"/>
    <w:rPr>
      <w:rFonts w:ascii="宋体" w:eastAsia="宋体" w:hAnsi="宋体" w:cs="宋体"/>
      <w:kern w:val="0"/>
      <w:sz w:val="24"/>
      <w:szCs w:val="24"/>
    </w:rPr>
  </w:style>
  <w:style w:type="character" w:customStyle="1" w:styleId="3Char">
    <w:name w:val="标题 3 Char"/>
    <w:basedOn w:val="a0"/>
    <w:link w:val="3"/>
    <w:uiPriority w:val="9"/>
    <w:semiHidden/>
    <w:rsid w:val="000A2A12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358</Words>
  <Characters>2045</Characters>
  <Application>Microsoft Office Word</Application>
  <DocSecurity>0</DocSecurity>
  <Lines>17</Lines>
  <Paragraphs>4</Paragraphs>
  <ScaleCrop>false</ScaleCrop>
  <Company>WIN</Company>
  <LinksUpToDate>false</LinksUpToDate>
  <CharactersWithSpaces>2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23</cp:revision>
  <dcterms:created xsi:type="dcterms:W3CDTF">2018-12-10T05:26:00Z</dcterms:created>
  <dcterms:modified xsi:type="dcterms:W3CDTF">2020-11-18T03:46:00Z</dcterms:modified>
</cp:coreProperties>
</file>